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880" w:rsidRPr="006F4B38" w:rsidRDefault="00685880" w:rsidP="0068588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 w:rsidRPr="006F4B3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1</w:t>
      </w:r>
      <w:bookmarkEnd w:id="0"/>
      <w:r w:rsidRPr="006F4B38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6F4B38">
        <w:rPr>
          <w:rFonts w:ascii="Times New Roman" w:hAnsi="Times New Roman" w:cs="Times New Roman"/>
          <w:color w:val="000000" w:themeColor="text1"/>
          <w:lang w:val="en-US"/>
        </w:rPr>
        <w:t>List of oligonucleotides used for N gene isolation and cloning</w:t>
      </w:r>
    </w:p>
    <w:tbl>
      <w:tblPr>
        <w:tblStyle w:val="Tablaconcuadrcula"/>
        <w:tblW w:w="8943" w:type="dxa"/>
        <w:tblLayout w:type="fixed"/>
        <w:tblLook w:val="04A0" w:firstRow="1" w:lastRow="0" w:firstColumn="1" w:lastColumn="0" w:noHBand="0" w:noVBand="1"/>
      </w:tblPr>
      <w:tblGrid>
        <w:gridCol w:w="1719"/>
        <w:gridCol w:w="7224"/>
      </w:tblGrid>
      <w:tr w:rsidR="00685880" w:rsidRPr="006F4B38" w:rsidTr="005A6746">
        <w:trPr>
          <w:trHeight w:val="761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quence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lang w:val="en-US"/>
              </w:rPr>
              <w:t>Primer 1.1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lang w:val="en-US"/>
              </w:rPr>
              <w:t>5’-GGGCATCATCACCATCACCATTCGAATTCTGGCGG-3’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imer 1.2 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lang w:val="en-US"/>
              </w:rPr>
              <w:t>5’-GCCGCCGCCAGAATTCGAATGGTGATGGTGATGATGCCC-3’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Primer 2.1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’-CGGCTCCGGAGGGGGAGGGAGCGGCGGAGGGGGCTCCCCGC-3’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 xml:space="preserve">Primer 2.2 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’-GGGGAGCCCCCTCCGCCGCTCCCTCCCCCTCCGGA-3’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hCD154-F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´-ATATATCCGCGGAAGATAGAAGATGAAAGGAATC-3´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hCD154-R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´-GTATATGTCGACCTAGAGCTTGAGTAAGCCAAAGG-3´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´- TCTGATAATGGACCCCAAAATCAG-3´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´- GGCCTGAGTTGAGTCAGCACTG-3´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N-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</w:rPr>
              <w:t>Display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´- ATATATGGATCCTCTGATAATGGACCCCAAAATC-3´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N-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</w:rPr>
              <w:t>Display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´- GGCCTGAGTTGAGTCAGCACTGCTC-3´</w:t>
            </w:r>
          </w:p>
        </w:tc>
      </w:tr>
      <w:tr w:rsidR="00685880" w:rsidRPr="006F4B38" w:rsidTr="005A6746">
        <w:trPr>
          <w:trHeight w:val="345"/>
        </w:trPr>
        <w:tc>
          <w:tcPr>
            <w:tcW w:w="1719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N-pl6-F</w:t>
            </w:r>
          </w:p>
        </w:tc>
        <w:tc>
          <w:tcPr>
            <w:tcW w:w="7224" w:type="dxa"/>
          </w:tcPr>
          <w:p w:rsidR="00685880" w:rsidRPr="006F4B38" w:rsidRDefault="00685880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´- ATATATCCCGGGGCGCGCGTTGACATTGATTATTG-3´</w:t>
            </w:r>
          </w:p>
        </w:tc>
      </w:tr>
    </w:tbl>
    <w:p w:rsidR="00685880" w:rsidRPr="006F4B38" w:rsidRDefault="00685880" w:rsidP="0068588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685880" w:rsidRPr="006F4B38" w:rsidRDefault="00685880" w:rsidP="0068588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255E7" w:rsidRDefault="00685880"/>
    <w:sectPr w:rsidR="005255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880"/>
    <w:rsid w:val="002336E9"/>
    <w:rsid w:val="005F1B32"/>
    <w:rsid w:val="0068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8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85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80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85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42:00Z</dcterms:created>
  <dcterms:modified xsi:type="dcterms:W3CDTF">2023-06-21T18:43:00Z</dcterms:modified>
</cp:coreProperties>
</file>